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0475" w:rsidRPr="00A667C5" w:rsidRDefault="00D9715F">
      <w:pPr>
        <w:rPr>
          <w:rFonts w:ascii="Arial" w:hAnsi="Arial" w:cs="Arial"/>
          <w:b/>
          <w:sz w:val="16"/>
          <w:szCs w:val="16"/>
          <w:lang w:val="en-US"/>
        </w:rPr>
      </w:pPr>
      <w:r w:rsidRPr="00A667C5">
        <w:rPr>
          <w:rFonts w:ascii="Arial" w:hAnsi="Arial" w:cs="Arial"/>
          <w:b/>
          <w:sz w:val="16"/>
          <w:szCs w:val="16"/>
          <w:lang w:val="en-US"/>
        </w:rPr>
        <w:t>Table S</w:t>
      </w:r>
      <w:r w:rsidR="000A3D46" w:rsidRPr="00A667C5">
        <w:rPr>
          <w:rFonts w:ascii="Arial" w:hAnsi="Arial" w:cs="Arial"/>
          <w:b/>
          <w:sz w:val="16"/>
          <w:szCs w:val="16"/>
          <w:lang w:val="en-US"/>
        </w:rPr>
        <w:t>2</w:t>
      </w:r>
      <w:r w:rsidRPr="00A667C5">
        <w:rPr>
          <w:rFonts w:ascii="Arial" w:hAnsi="Arial" w:cs="Arial"/>
          <w:b/>
          <w:sz w:val="16"/>
          <w:szCs w:val="16"/>
          <w:lang w:val="en-US"/>
        </w:rPr>
        <w:t xml:space="preserve">. </w:t>
      </w:r>
      <w:r w:rsidR="003E47F3" w:rsidRPr="00A667C5">
        <w:rPr>
          <w:rFonts w:ascii="Arial" w:hAnsi="Arial" w:cs="Arial"/>
          <w:b/>
          <w:sz w:val="16"/>
          <w:szCs w:val="16"/>
          <w:lang w:val="en-US"/>
        </w:rPr>
        <w:t>Primers used</w:t>
      </w:r>
      <w:r w:rsidRPr="00A667C5">
        <w:rPr>
          <w:rFonts w:ascii="Arial" w:hAnsi="Arial" w:cs="Arial"/>
          <w:b/>
          <w:sz w:val="16"/>
          <w:szCs w:val="16"/>
          <w:lang w:val="en-US"/>
        </w:rPr>
        <w:t xml:space="preserve"> in this study</w:t>
      </w:r>
      <w:r w:rsidR="00EF5B8D" w:rsidRPr="00A667C5">
        <w:rPr>
          <w:rFonts w:ascii="Arial" w:hAnsi="Arial" w:cs="Arial"/>
          <w:b/>
          <w:sz w:val="16"/>
          <w:szCs w:val="16"/>
          <w:lang w:val="en-US"/>
        </w:rPr>
        <w:t>.</w:t>
      </w:r>
      <w:r w:rsidRPr="00A667C5">
        <w:rPr>
          <w:rFonts w:ascii="Arial" w:hAnsi="Arial" w:cs="Arial"/>
          <w:b/>
          <w:sz w:val="16"/>
          <w:szCs w:val="16"/>
          <w:lang w:val="en-US"/>
        </w:rPr>
        <w:t xml:space="preserve"> </w:t>
      </w:r>
      <w:r w:rsidR="003E47F3" w:rsidRPr="00A667C5">
        <w:rPr>
          <w:rFonts w:ascii="Arial" w:hAnsi="Arial" w:cs="Arial"/>
          <w:b/>
          <w:sz w:val="16"/>
          <w:szCs w:val="16"/>
          <w:lang w:val="en-US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358"/>
        <w:gridCol w:w="3878"/>
        <w:gridCol w:w="3836"/>
      </w:tblGrid>
      <w:tr w:rsidR="003E47F3" w:rsidRPr="00A667C5" w:rsidTr="000465B5"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47F3" w:rsidRPr="00A667C5" w:rsidRDefault="000D6185" w:rsidP="00C333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667C5">
              <w:rPr>
                <w:rFonts w:ascii="Arial" w:hAnsi="Arial" w:cs="Arial"/>
                <w:b/>
                <w:sz w:val="16"/>
                <w:szCs w:val="16"/>
                <w:lang w:val="en-US"/>
              </w:rPr>
              <w:t>Primer name</w:t>
            </w:r>
          </w:p>
        </w:tc>
        <w:tc>
          <w:tcPr>
            <w:tcW w:w="3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E47F3" w:rsidRPr="00A667C5" w:rsidRDefault="000D6185" w:rsidP="00C333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667C5">
              <w:rPr>
                <w:rFonts w:ascii="Arial" w:hAnsi="Arial" w:cs="Arial"/>
                <w:b/>
                <w:sz w:val="16"/>
                <w:szCs w:val="16"/>
                <w:lang w:val="en-US"/>
              </w:rPr>
              <w:t>5`3` sequence</w:t>
            </w:r>
          </w:p>
        </w:tc>
        <w:tc>
          <w:tcPr>
            <w:tcW w:w="4025" w:type="dxa"/>
            <w:tcBorders>
              <w:right w:val="nil"/>
            </w:tcBorders>
            <w:shd w:val="clear" w:color="auto" w:fill="auto"/>
          </w:tcPr>
          <w:p w:rsidR="003E47F3" w:rsidRPr="00A667C5" w:rsidRDefault="000D6185" w:rsidP="00C3330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667C5">
              <w:rPr>
                <w:rFonts w:ascii="Arial" w:hAnsi="Arial" w:cs="Arial"/>
                <w:b/>
                <w:sz w:val="16"/>
                <w:szCs w:val="16"/>
                <w:lang w:val="en-US"/>
              </w:rPr>
              <w:t>Remarks</w:t>
            </w:r>
          </w:p>
        </w:tc>
      </w:tr>
      <w:tr w:rsidR="003E47F3" w:rsidRPr="00A667C5" w:rsidTr="000465B5">
        <w:tc>
          <w:tcPr>
            <w:tcW w:w="1384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3E47F3" w:rsidRPr="00A667C5" w:rsidRDefault="003E47F3" w:rsidP="003E47F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>apcCNcoI</w:t>
            </w:r>
          </w:p>
          <w:p w:rsidR="003E47F3" w:rsidRPr="00A667C5" w:rsidRDefault="003E47F3" w:rsidP="003E47F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>apcCSalI</w:t>
            </w:r>
          </w:p>
        </w:tc>
        <w:tc>
          <w:tcPr>
            <w:tcW w:w="3879" w:type="dxa"/>
            <w:tcBorders>
              <w:top w:val="single" w:sz="4" w:space="0" w:color="auto"/>
            </w:tcBorders>
            <w:shd w:val="clear" w:color="auto" w:fill="auto"/>
          </w:tcPr>
          <w:p w:rsidR="003E47F3" w:rsidRPr="00A667C5" w:rsidRDefault="003E47F3" w:rsidP="003E47F3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TGA</w:t>
            </w:r>
            <w:r w:rsidRPr="00A667C5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CCATGG</w:t>
            </w:r>
            <w:r w:rsidR="003177A6"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CAACGAACGAAGAAAC</w:t>
            </w:r>
          </w:p>
          <w:p w:rsidR="003E47F3" w:rsidRPr="00A667C5" w:rsidRDefault="003E47F3" w:rsidP="003E47F3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TCT</w:t>
            </w:r>
            <w:r w:rsidRPr="00A667C5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GTCGAC</w:t>
            </w:r>
            <w:r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GACGAGAACGTATAAGGA</w:t>
            </w:r>
          </w:p>
        </w:tc>
        <w:tc>
          <w:tcPr>
            <w:tcW w:w="4025" w:type="dxa"/>
            <w:tcBorders>
              <w:right w:val="nil"/>
            </w:tcBorders>
            <w:shd w:val="clear" w:color="auto" w:fill="auto"/>
          </w:tcPr>
          <w:p w:rsidR="003E47F3" w:rsidRPr="00A667C5" w:rsidRDefault="003D0AE9" w:rsidP="00457A3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>For plasmid construction</w:t>
            </w:r>
            <w:r w:rsidR="000A3D46"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 - the </w:t>
            </w:r>
            <w:r w:rsidR="000A3D46" w:rsidRPr="00A667C5">
              <w:rPr>
                <w:rFonts w:ascii="Arial" w:hAnsi="Arial" w:cs="Arial"/>
                <w:i/>
                <w:sz w:val="16"/>
                <w:szCs w:val="16"/>
                <w:lang w:val="en-US"/>
              </w:rPr>
              <w:t>apc</w:t>
            </w:r>
            <w:r w:rsidR="000A3D46"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C promoter sequence of </w:t>
            </w:r>
            <w:r w:rsidR="000A3D46" w:rsidRPr="00A667C5">
              <w:rPr>
                <w:rFonts w:ascii="Arial" w:hAnsi="Arial" w:cs="Arial"/>
                <w:i/>
                <w:sz w:val="16"/>
                <w:szCs w:val="16"/>
                <w:lang w:val="en-US"/>
              </w:rPr>
              <w:t>C. merolae.</w:t>
            </w:r>
            <w:r w:rsidR="000A3D46"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 In bold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 - </w:t>
            </w:r>
            <w:r w:rsidR="000A3D46"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sites recognized by NcoI and SalI restriction enzymes respectively. </w:t>
            </w:r>
          </w:p>
        </w:tc>
      </w:tr>
      <w:tr w:rsidR="00457A3C" w:rsidRPr="00A667C5" w:rsidTr="009F60E9">
        <w:tc>
          <w:tcPr>
            <w:tcW w:w="1384" w:type="dxa"/>
            <w:tcBorders>
              <w:left w:val="nil"/>
            </w:tcBorders>
            <w:shd w:val="clear" w:color="auto" w:fill="auto"/>
          </w:tcPr>
          <w:p w:rsidR="000D6185" w:rsidRPr="00A667C5" w:rsidRDefault="000A3D46" w:rsidP="000D6185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apcPsiI </w:t>
            </w:r>
            <w:r w:rsidR="00C619AB"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TA</w:t>
            </w:r>
            <w:r w:rsidR="000D6185"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cIIs</w:t>
            </w:r>
          </w:p>
          <w:p w:rsidR="000A3D46" w:rsidRPr="00A667C5" w:rsidRDefault="00C619AB" w:rsidP="000A3D46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TA</w:t>
            </w:r>
            <w:r w:rsidR="000A3D46"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cII</w:t>
            </w:r>
          </w:p>
          <w:p w:rsidR="00457A3C" w:rsidRPr="00A667C5" w:rsidRDefault="00457A3C" w:rsidP="003E47F3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79" w:type="dxa"/>
            <w:shd w:val="clear" w:color="auto" w:fill="auto"/>
          </w:tcPr>
          <w:p w:rsidR="00457A3C" w:rsidRPr="00A667C5" w:rsidRDefault="00457A3C" w:rsidP="00457A3C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TAT</w:t>
            </w:r>
            <w:r w:rsidRPr="00A667C5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TTATAA</w:t>
            </w:r>
            <w:r w:rsidR="003177A6"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GACGAGAACGTATAAGGAGTGC</w:t>
            </w:r>
          </w:p>
          <w:p w:rsidR="000D6185" w:rsidRPr="00A667C5" w:rsidRDefault="000D6185" w:rsidP="00457A3C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CGTA</w:t>
            </w:r>
            <w:r w:rsidRPr="00A667C5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CCGCGG</w:t>
            </w:r>
            <w:r w:rsidR="00EF5B8D"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GATCAGGATCCCCC</w:t>
            </w:r>
          </w:p>
          <w:p w:rsidR="00457A3C" w:rsidRPr="00A667C5" w:rsidRDefault="00457A3C" w:rsidP="00457A3C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CGTA</w:t>
            </w:r>
            <w:r w:rsidRPr="00A667C5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CCGCGG</w:t>
            </w:r>
            <w:r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GATCAGGATCC</w:t>
            </w:r>
            <w:r w:rsidRPr="00A667C5">
              <w:rPr>
                <w:rFonts w:ascii="Arial" w:hAnsi="Arial" w:cs="Arial"/>
                <w:color w:val="000000"/>
                <w:sz w:val="16"/>
                <w:szCs w:val="16"/>
              </w:rPr>
              <w:t>CCCGGGCT</w:t>
            </w:r>
          </w:p>
        </w:tc>
        <w:tc>
          <w:tcPr>
            <w:tcW w:w="4025" w:type="dxa"/>
            <w:tcBorders>
              <w:right w:val="nil"/>
            </w:tcBorders>
            <w:shd w:val="clear" w:color="auto" w:fill="auto"/>
          </w:tcPr>
          <w:p w:rsidR="00457A3C" w:rsidRPr="00A667C5" w:rsidRDefault="000A3D46" w:rsidP="00457A3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>For  plasmid construction  - P</w:t>
            </w:r>
            <w:r w:rsidRPr="00A667C5">
              <w:rPr>
                <w:rFonts w:ascii="Arial" w:hAnsi="Arial" w:cs="Arial"/>
                <w:i/>
                <w:sz w:val="16"/>
                <w:szCs w:val="16"/>
                <w:vertAlign w:val="subscript"/>
                <w:lang w:val="en-US"/>
              </w:rPr>
              <w:t>apc</w:t>
            </w:r>
            <w:r w:rsidRPr="00A667C5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C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 DTA modules in plasmids (see Fi</w:t>
            </w:r>
            <w:r w:rsidR="003D0AE9" w:rsidRPr="00A667C5">
              <w:rPr>
                <w:rFonts w:ascii="Arial" w:hAnsi="Arial" w:cs="Arial"/>
                <w:sz w:val="16"/>
                <w:szCs w:val="16"/>
                <w:lang w:val="en-US"/>
              </w:rPr>
              <w:t>gure S1 and Table S1). In bold -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 sites recognized by PsiI and SacII restriction enzymes respectively.</w:t>
            </w:r>
          </w:p>
        </w:tc>
      </w:tr>
      <w:tr w:rsidR="00471A24" w:rsidRPr="00A667C5" w:rsidTr="009F60E9">
        <w:tc>
          <w:tcPr>
            <w:tcW w:w="1384" w:type="dxa"/>
            <w:tcBorders>
              <w:left w:val="nil"/>
            </w:tcBorders>
            <w:shd w:val="clear" w:color="auto" w:fill="auto"/>
          </w:tcPr>
          <w:p w:rsidR="003177A6" w:rsidRPr="00A667C5" w:rsidRDefault="003177A6" w:rsidP="003177A6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etF</w:t>
            </w:r>
          </w:p>
          <w:p w:rsidR="000D6185" w:rsidRPr="00A667C5" w:rsidRDefault="003177A6" w:rsidP="003E47F3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etR</w:t>
            </w:r>
          </w:p>
        </w:tc>
        <w:tc>
          <w:tcPr>
            <w:tcW w:w="3879" w:type="dxa"/>
            <w:shd w:val="clear" w:color="auto" w:fill="auto"/>
          </w:tcPr>
          <w:p w:rsidR="003177A6" w:rsidRPr="00A667C5" w:rsidRDefault="003177A6" w:rsidP="004C343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GTACCCAAATGTAGCACCTGAAGTC</w:t>
            </w:r>
          </w:p>
          <w:p w:rsidR="00471A24" w:rsidRPr="00A667C5" w:rsidRDefault="003177A6" w:rsidP="004C343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CCGGGAATTCTTGGAGTGGTGAATC</w:t>
            </w:r>
          </w:p>
        </w:tc>
        <w:tc>
          <w:tcPr>
            <w:tcW w:w="4025" w:type="dxa"/>
            <w:tcBorders>
              <w:right w:val="nil"/>
            </w:tcBorders>
            <w:shd w:val="clear" w:color="auto" w:fill="auto"/>
          </w:tcPr>
          <w:p w:rsidR="00471A24" w:rsidRPr="00A667C5" w:rsidRDefault="000A3D46" w:rsidP="00457A3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For  plasmid construction  - the </w:t>
            </w:r>
            <w:r w:rsidRPr="00A667C5">
              <w:rPr>
                <w:rFonts w:ascii="Arial" w:hAnsi="Arial" w:cs="Arial"/>
                <w:i/>
                <w:sz w:val="16"/>
                <w:szCs w:val="16"/>
                <w:lang w:val="en-US"/>
              </w:rPr>
              <w:t>tet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 cassette</w:t>
            </w:r>
            <w:r w:rsidR="00EF5B8D" w:rsidRPr="00A667C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3177A6" w:rsidRPr="00A667C5" w:rsidTr="009F60E9">
        <w:tc>
          <w:tcPr>
            <w:tcW w:w="1384" w:type="dxa"/>
            <w:tcBorders>
              <w:left w:val="nil"/>
            </w:tcBorders>
            <w:shd w:val="clear" w:color="auto" w:fill="auto"/>
          </w:tcPr>
          <w:p w:rsidR="003177A6" w:rsidRPr="00A667C5" w:rsidRDefault="003177A6" w:rsidP="003177A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67C5">
              <w:rPr>
                <w:rFonts w:ascii="Arial" w:hAnsi="Arial" w:cs="Arial"/>
                <w:color w:val="000000"/>
                <w:sz w:val="16"/>
                <w:szCs w:val="16"/>
              </w:rPr>
              <w:t>kanF</w:t>
            </w:r>
          </w:p>
          <w:p w:rsidR="003177A6" w:rsidRPr="00A667C5" w:rsidRDefault="003177A6" w:rsidP="003177A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67C5">
              <w:rPr>
                <w:rFonts w:ascii="Arial" w:hAnsi="Arial" w:cs="Arial"/>
                <w:color w:val="000000"/>
                <w:sz w:val="16"/>
                <w:szCs w:val="16"/>
              </w:rPr>
              <w:t>kanR</w:t>
            </w:r>
          </w:p>
        </w:tc>
        <w:tc>
          <w:tcPr>
            <w:tcW w:w="3879" w:type="dxa"/>
            <w:shd w:val="clear" w:color="auto" w:fill="auto"/>
          </w:tcPr>
          <w:p w:rsidR="003177A6" w:rsidRPr="00A667C5" w:rsidRDefault="003177A6" w:rsidP="003177A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67C5">
              <w:rPr>
                <w:rFonts w:ascii="Arial" w:hAnsi="Arial" w:cs="Arial"/>
                <w:color w:val="000000"/>
                <w:sz w:val="16"/>
                <w:szCs w:val="16"/>
              </w:rPr>
              <w:t>CCAACCCGGTAAGACACGAC</w:t>
            </w:r>
          </w:p>
          <w:p w:rsidR="003177A6" w:rsidRPr="00A667C5" w:rsidRDefault="003177A6" w:rsidP="003177A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67C5">
              <w:rPr>
                <w:rFonts w:ascii="Arial" w:hAnsi="Arial" w:cs="Arial"/>
                <w:color w:val="000000"/>
                <w:sz w:val="16"/>
                <w:szCs w:val="16"/>
              </w:rPr>
              <w:t>GCCGATTTCGGCCTATTGG</w:t>
            </w:r>
          </w:p>
        </w:tc>
        <w:tc>
          <w:tcPr>
            <w:tcW w:w="4025" w:type="dxa"/>
            <w:tcBorders>
              <w:right w:val="nil"/>
            </w:tcBorders>
            <w:shd w:val="clear" w:color="auto" w:fill="auto"/>
          </w:tcPr>
          <w:p w:rsidR="003177A6" w:rsidRPr="00A667C5" w:rsidRDefault="003177A6" w:rsidP="000A3D4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For </w:t>
            </w:r>
            <w:r w:rsidR="000A3D46"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 plasmid construction  - 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the </w:t>
            </w:r>
            <w:r w:rsidRPr="00A667C5">
              <w:rPr>
                <w:rFonts w:ascii="Arial" w:hAnsi="Arial" w:cs="Arial"/>
                <w:i/>
                <w:sz w:val="16"/>
                <w:szCs w:val="16"/>
                <w:lang w:val="en-US"/>
              </w:rPr>
              <w:t>kan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 cassette</w:t>
            </w:r>
            <w:r w:rsidR="000A3D46"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For testing of the presence </w:t>
            </w:r>
            <w:r w:rsidRPr="00A667C5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kan 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 gene copy in </w:t>
            </w:r>
            <w:r w:rsidRPr="00A667C5">
              <w:rPr>
                <w:rFonts w:ascii="Arial" w:hAnsi="Arial" w:cs="Arial"/>
                <w:i/>
                <w:sz w:val="16"/>
                <w:szCs w:val="16"/>
                <w:lang w:val="en-US"/>
              </w:rPr>
              <w:t>C. merolae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 mutant lines.</w:t>
            </w:r>
          </w:p>
        </w:tc>
      </w:tr>
      <w:tr w:rsidR="003177A6" w:rsidRPr="00A667C5" w:rsidTr="009F60E9">
        <w:tc>
          <w:tcPr>
            <w:tcW w:w="1384" w:type="dxa"/>
            <w:tcBorders>
              <w:left w:val="nil"/>
            </w:tcBorders>
            <w:shd w:val="clear" w:color="auto" w:fill="auto"/>
          </w:tcPr>
          <w:p w:rsidR="003177A6" w:rsidRPr="00A667C5" w:rsidRDefault="003177A6" w:rsidP="003E47F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>psbQF</w:t>
            </w:r>
          </w:p>
          <w:p w:rsidR="003177A6" w:rsidRPr="00A667C5" w:rsidRDefault="003177A6" w:rsidP="003E47F3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>psbQR</w:t>
            </w:r>
          </w:p>
        </w:tc>
        <w:tc>
          <w:tcPr>
            <w:tcW w:w="3879" w:type="dxa"/>
            <w:shd w:val="clear" w:color="auto" w:fill="auto"/>
          </w:tcPr>
          <w:p w:rsidR="003177A6" w:rsidRPr="00A667C5" w:rsidRDefault="003177A6" w:rsidP="004C343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CCAACTGCAACCAAAGG</w:t>
            </w:r>
          </w:p>
          <w:p w:rsidR="003177A6" w:rsidRPr="00A667C5" w:rsidRDefault="003177A6" w:rsidP="004C343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TGCCAACAGTGGACATC</w:t>
            </w:r>
          </w:p>
        </w:tc>
        <w:tc>
          <w:tcPr>
            <w:tcW w:w="4025" w:type="dxa"/>
            <w:tcBorders>
              <w:right w:val="nil"/>
            </w:tcBorders>
            <w:shd w:val="clear" w:color="auto" w:fill="auto"/>
          </w:tcPr>
          <w:p w:rsidR="003177A6" w:rsidRPr="00A667C5" w:rsidRDefault="003177A6" w:rsidP="00457A3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For testing of the presence psbQ` gene in </w:t>
            </w:r>
            <w:r w:rsidRPr="00A667C5">
              <w:rPr>
                <w:rFonts w:ascii="Arial" w:hAnsi="Arial" w:cs="Arial"/>
                <w:i/>
                <w:sz w:val="16"/>
                <w:szCs w:val="16"/>
                <w:lang w:val="en-US"/>
              </w:rPr>
              <w:t>C. merolae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 mutant lines.</w:t>
            </w:r>
          </w:p>
        </w:tc>
      </w:tr>
      <w:tr w:rsidR="003177A6" w:rsidRPr="00A667C5" w:rsidTr="009F60E9">
        <w:tc>
          <w:tcPr>
            <w:tcW w:w="1384" w:type="dxa"/>
            <w:tcBorders>
              <w:left w:val="nil"/>
            </w:tcBorders>
            <w:shd w:val="clear" w:color="auto" w:fill="auto"/>
          </w:tcPr>
          <w:p w:rsidR="003177A6" w:rsidRPr="00A667C5" w:rsidRDefault="003177A6" w:rsidP="004C343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>pRoriF</w:t>
            </w:r>
          </w:p>
          <w:p w:rsidR="003177A6" w:rsidRPr="00A667C5" w:rsidRDefault="003177A6" w:rsidP="003E47F3">
            <w:pPr>
              <w:rPr>
                <w:rFonts w:ascii="Arial" w:hAnsi="Arial" w:cs="Arial"/>
                <w:sz w:val="16"/>
                <w:szCs w:val="16"/>
              </w:rPr>
            </w:pP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>p</w:t>
            </w:r>
            <w:r w:rsidRPr="00A667C5">
              <w:rPr>
                <w:rFonts w:ascii="Arial" w:hAnsi="Arial" w:cs="Arial"/>
                <w:sz w:val="16"/>
                <w:szCs w:val="16"/>
              </w:rPr>
              <w:t>RoriR</w:t>
            </w:r>
          </w:p>
        </w:tc>
        <w:tc>
          <w:tcPr>
            <w:tcW w:w="3879" w:type="dxa"/>
            <w:shd w:val="clear" w:color="auto" w:fill="auto"/>
          </w:tcPr>
          <w:p w:rsidR="003177A6" w:rsidRPr="00A667C5" w:rsidRDefault="003177A6" w:rsidP="004C343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67C5">
              <w:rPr>
                <w:rFonts w:ascii="Arial" w:hAnsi="Arial" w:cs="Arial"/>
                <w:color w:val="000000"/>
                <w:sz w:val="16"/>
                <w:szCs w:val="16"/>
              </w:rPr>
              <w:t>GAGGTGCATATCTGTCTGTC</w:t>
            </w:r>
          </w:p>
          <w:p w:rsidR="003177A6" w:rsidRPr="00A667C5" w:rsidRDefault="003177A6" w:rsidP="004C343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67C5">
              <w:rPr>
                <w:rFonts w:ascii="Arial" w:hAnsi="Arial" w:cs="Arial"/>
                <w:color w:val="000000"/>
                <w:sz w:val="16"/>
                <w:szCs w:val="16"/>
              </w:rPr>
              <w:t>GGCCCACTTAAACCGTATAG</w:t>
            </w:r>
          </w:p>
        </w:tc>
        <w:tc>
          <w:tcPr>
            <w:tcW w:w="4025" w:type="dxa"/>
            <w:tcBorders>
              <w:right w:val="nil"/>
            </w:tcBorders>
            <w:shd w:val="clear" w:color="auto" w:fill="auto"/>
          </w:tcPr>
          <w:p w:rsidR="003177A6" w:rsidRPr="00A667C5" w:rsidRDefault="003177A6" w:rsidP="000A3D4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For testing of the presence plasmid pRCATGNT remnant (origin of plasmid replication) in </w:t>
            </w:r>
            <w:r w:rsidRPr="00A667C5">
              <w:rPr>
                <w:rFonts w:ascii="Arial" w:hAnsi="Arial" w:cs="Arial"/>
                <w:i/>
                <w:sz w:val="16"/>
                <w:szCs w:val="16"/>
                <w:lang w:val="en-US"/>
              </w:rPr>
              <w:t>C. merolae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 mutant lines</w:t>
            </w:r>
            <w:r w:rsidR="00EF5B8D" w:rsidRPr="00A667C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</w:tr>
      <w:tr w:rsidR="003177A6" w:rsidRPr="00A667C5" w:rsidTr="009F60E9">
        <w:tc>
          <w:tcPr>
            <w:tcW w:w="1384" w:type="dxa"/>
            <w:tcBorders>
              <w:left w:val="nil"/>
            </w:tcBorders>
            <w:shd w:val="clear" w:color="auto" w:fill="auto"/>
          </w:tcPr>
          <w:p w:rsidR="003177A6" w:rsidRPr="00A667C5" w:rsidRDefault="00B439F3" w:rsidP="003E47F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>catgn</w:t>
            </w:r>
            <w:r w:rsidR="003177A6" w:rsidRPr="00A667C5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  <w:p w:rsidR="003177A6" w:rsidRPr="00A667C5" w:rsidRDefault="00B439F3" w:rsidP="003E47F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>catgn</w:t>
            </w:r>
            <w:r w:rsidR="003177A6" w:rsidRPr="00A667C5"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</w:p>
        </w:tc>
        <w:tc>
          <w:tcPr>
            <w:tcW w:w="3879" w:type="dxa"/>
            <w:shd w:val="clear" w:color="auto" w:fill="auto"/>
          </w:tcPr>
          <w:p w:rsidR="003177A6" w:rsidRPr="00A667C5" w:rsidRDefault="003177A6" w:rsidP="004C343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GTACCATGGAGAAGAAGATTACGGGTTACA</w:t>
            </w:r>
          </w:p>
          <w:p w:rsidR="003177A6" w:rsidRPr="00A667C5" w:rsidRDefault="003177A6" w:rsidP="004C343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667C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GGCCTTTACGCACCGCCCTGCCAT</w:t>
            </w:r>
          </w:p>
        </w:tc>
        <w:tc>
          <w:tcPr>
            <w:tcW w:w="4025" w:type="dxa"/>
            <w:tcBorders>
              <w:right w:val="nil"/>
            </w:tcBorders>
            <w:shd w:val="clear" w:color="auto" w:fill="auto"/>
          </w:tcPr>
          <w:p w:rsidR="003177A6" w:rsidRPr="00A667C5" w:rsidRDefault="003177A6" w:rsidP="000A3D4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For testing of the presence </w:t>
            </w:r>
            <w:r w:rsidRPr="00A667C5">
              <w:rPr>
                <w:rFonts w:ascii="Arial" w:hAnsi="Arial" w:cs="Arial"/>
                <w:i/>
                <w:sz w:val="16"/>
                <w:szCs w:val="16"/>
                <w:lang w:val="en-US"/>
              </w:rPr>
              <w:t>CATGN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  gene in </w:t>
            </w:r>
            <w:r w:rsidRPr="00A667C5">
              <w:rPr>
                <w:rFonts w:ascii="Arial" w:hAnsi="Arial" w:cs="Arial"/>
                <w:i/>
                <w:sz w:val="16"/>
                <w:szCs w:val="16"/>
                <w:lang w:val="en-US"/>
              </w:rPr>
              <w:t>C. merolae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 mutant lines.</w:t>
            </w:r>
          </w:p>
        </w:tc>
      </w:tr>
      <w:tr w:rsidR="003177A6" w:rsidRPr="00A667C5" w:rsidTr="009F60E9">
        <w:tc>
          <w:tcPr>
            <w:tcW w:w="1384" w:type="dxa"/>
            <w:tcBorders>
              <w:left w:val="nil"/>
            </w:tcBorders>
            <w:shd w:val="clear" w:color="auto" w:fill="auto"/>
          </w:tcPr>
          <w:p w:rsidR="003177A6" w:rsidRPr="00A667C5" w:rsidRDefault="00B439F3" w:rsidP="003E47F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>dta</w:t>
            </w:r>
            <w:r w:rsidR="003177A6"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F </w:t>
            </w:r>
          </w:p>
          <w:p w:rsidR="003177A6" w:rsidRPr="00A667C5" w:rsidRDefault="00B439F3" w:rsidP="003E47F3">
            <w:pPr>
              <w:rPr>
                <w:rFonts w:ascii="Arial" w:hAnsi="Arial" w:cs="Arial"/>
                <w:sz w:val="16"/>
                <w:szCs w:val="16"/>
              </w:rPr>
            </w:pP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>dta</w:t>
            </w:r>
            <w:r w:rsidR="003177A6" w:rsidRPr="00A667C5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3879" w:type="dxa"/>
            <w:shd w:val="clear" w:color="auto" w:fill="auto"/>
          </w:tcPr>
          <w:p w:rsidR="003177A6" w:rsidRPr="00A667C5" w:rsidRDefault="003177A6" w:rsidP="004C343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67C5">
              <w:rPr>
                <w:rFonts w:ascii="Arial" w:hAnsi="Arial" w:cs="Arial"/>
                <w:color w:val="000000"/>
                <w:sz w:val="16"/>
                <w:szCs w:val="16"/>
              </w:rPr>
              <w:t>GGTCAAAGTGACGTATCC</w:t>
            </w:r>
          </w:p>
          <w:p w:rsidR="003177A6" w:rsidRPr="00A667C5" w:rsidRDefault="003177A6" w:rsidP="004C343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67C5">
              <w:rPr>
                <w:rFonts w:ascii="Arial" w:hAnsi="Arial" w:cs="Arial"/>
                <w:color w:val="000000"/>
                <w:sz w:val="16"/>
                <w:szCs w:val="16"/>
              </w:rPr>
              <w:t>CACACCACAGAAGTAAGG</w:t>
            </w:r>
          </w:p>
        </w:tc>
        <w:tc>
          <w:tcPr>
            <w:tcW w:w="4025" w:type="dxa"/>
            <w:tcBorders>
              <w:right w:val="nil"/>
            </w:tcBorders>
            <w:shd w:val="clear" w:color="auto" w:fill="auto"/>
          </w:tcPr>
          <w:p w:rsidR="003177A6" w:rsidRPr="00A667C5" w:rsidRDefault="003177A6" w:rsidP="000A3D4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For testing of the presence </w:t>
            </w:r>
            <w:r w:rsidRPr="00A667C5">
              <w:rPr>
                <w:rFonts w:ascii="Arial" w:hAnsi="Arial" w:cs="Arial"/>
                <w:i/>
                <w:sz w:val="16"/>
                <w:szCs w:val="16"/>
                <w:lang w:val="en-US"/>
              </w:rPr>
              <w:t>DTA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 toxin genes in </w:t>
            </w:r>
            <w:r w:rsidRPr="00A667C5">
              <w:rPr>
                <w:rFonts w:ascii="Arial" w:hAnsi="Arial" w:cs="Arial"/>
                <w:i/>
                <w:sz w:val="16"/>
                <w:szCs w:val="16"/>
                <w:lang w:val="en-US"/>
              </w:rPr>
              <w:t>C. merolae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 mutant lines.</w:t>
            </w:r>
          </w:p>
        </w:tc>
      </w:tr>
      <w:tr w:rsidR="00B439F3" w:rsidRPr="00A667C5" w:rsidTr="009F60E9">
        <w:tc>
          <w:tcPr>
            <w:tcW w:w="1384" w:type="dxa"/>
            <w:tcBorders>
              <w:left w:val="nil"/>
            </w:tcBorders>
            <w:shd w:val="clear" w:color="auto" w:fill="auto"/>
          </w:tcPr>
          <w:p w:rsidR="00B439F3" w:rsidRPr="00A667C5" w:rsidRDefault="00B439F3" w:rsidP="003E47F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ef1F </w:t>
            </w:r>
          </w:p>
          <w:p w:rsidR="00B439F3" w:rsidRPr="00A667C5" w:rsidRDefault="00B439F3" w:rsidP="003E47F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>ef1R</w:t>
            </w:r>
          </w:p>
        </w:tc>
        <w:tc>
          <w:tcPr>
            <w:tcW w:w="3879" w:type="dxa"/>
            <w:shd w:val="clear" w:color="auto" w:fill="auto"/>
          </w:tcPr>
          <w:p w:rsidR="00B439F3" w:rsidRPr="00A667C5" w:rsidRDefault="00B439F3" w:rsidP="00B439F3">
            <w:pPr>
              <w:rPr>
                <w:rFonts w:ascii="Arial" w:hAnsi="Arial" w:cs="Arial"/>
                <w:sz w:val="16"/>
                <w:szCs w:val="16"/>
              </w:rPr>
            </w:pPr>
            <w:r w:rsidRPr="00A667C5">
              <w:rPr>
                <w:rFonts w:ascii="Arial" w:hAnsi="Arial" w:cs="Arial"/>
                <w:sz w:val="16"/>
                <w:szCs w:val="16"/>
              </w:rPr>
              <w:t>GGCTTTGTATGCGGAGACAG</w:t>
            </w:r>
          </w:p>
          <w:p w:rsidR="00B439F3" w:rsidRPr="00A667C5" w:rsidRDefault="00B439F3" w:rsidP="00B439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67C5">
              <w:rPr>
                <w:rFonts w:ascii="Arial" w:hAnsi="Arial" w:cs="Arial"/>
                <w:sz w:val="16"/>
                <w:szCs w:val="16"/>
              </w:rPr>
              <w:t>CCGCCTCTTTCTTGTTGACC</w:t>
            </w:r>
          </w:p>
        </w:tc>
        <w:tc>
          <w:tcPr>
            <w:tcW w:w="4025" w:type="dxa"/>
            <w:tcBorders>
              <w:right w:val="nil"/>
            </w:tcBorders>
            <w:shd w:val="clear" w:color="auto" w:fill="auto"/>
          </w:tcPr>
          <w:p w:rsidR="00B439F3" w:rsidRPr="00A667C5" w:rsidRDefault="00B439F3" w:rsidP="000A3D4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For testing of the presence </w:t>
            </w:r>
            <w:r w:rsidRPr="00A667C5">
              <w:rPr>
                <w:rFonts w:ascii="Arial" w:hAnsi="Arial" w:cs="Arial"/>
                <w:i/>
                <w:sz w:val="16"/>
                <w:szCs w:val="16"/>
                <w:lang w:val="en-US"/>
              </w:rPr>
              <w:t>eEF-1a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  gene in </w:t>
            </w:r>
            <w:r w:rsidRPr="00A667C5">
              <w:rPr>
                <w:rFonts w:ascii="Arial" w:hAnsi="Arial" w:cs="Arial"/>
                <w:i/>
                <w:sz w:val="16"/>
                <w:szCs w:val="16"/>
                <w:lang w:val="en-US"/>
              </w:rPr>
              <w:t>C. merolae</w:t>
            </w:r>
            <w:r w:rsidRPr="00A667C5">
              <w:rPr>
                <w:rFonts w:ascii="Arial" w:hAnsi="Arial" w:cs="Arial"/>
                <w:sz w:val="16"/>
                <w:szCs w:val="16"/>
                <w:lang w:val="en-US"/>
              </w:rPr>
              <w:t xml:space="preserve"> – internal control of the amounts of the DNA given as a matrix in PCR.</w:t>
            </w:r>
          </w:p>
        </w:tc>
      </w:tr>
    </w:tbl>
    <w:p w:rsidR="003E47F3" w:rsidRPr="00A667C5" w:rsidRDefault="003E47F3">
      <w:pPr>
        <w:rPr>
          <w:rFonts w:ascii="Arial" w:hAnsi="Arial" w:cs="Arial"/>
          <w:sz w:val="16"/>
          <w:szCs w:val="16"/>
          <w:lang w:val="en-US"/>
        </w:rPr>
      </w:pPr>
    </w:p>
    <w:p w:rsidR="005815B6" w:rsidRPr="00A667C5" w:rsidRDefault="005815B6">
      <w:pPr>
        <w:rPr>
          <w:rFonts w:ascii="Arial" w:hAnsi="Arial" w:cs="Arial"/>
          <w:sz w:val="16"/>
          <w:szCs w:val="16"/>
          <w:lang w:val="en-US"/>
        </w:rPr>
      </w:pPr>
    </w:p>
    <w:p w:rsidR="005815B6" w:rsidRPr="00A667C5" w:rsidRDefault="005815B6">
      <w:pPr>
        <w:rPr>
          <w:rFonts w:ascii="Arial" w:hAnsi="Arial" w:cs="Arial"/>
          <w:sz w:val="16"/>
          <w:szCs w:val="16"/>
          <w:lang w:val="en-US"/>
        </w:rPr>
      </w:pPr>
      <w:bookmarkStart w:id="0" w:name="_GoBack"/>
      <w:bookmarkEnd w:id="0"/>
    </w:p>
    <w:sectPr w:rsidR="005815B6" w:rsidRPr="00A667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D02AA" w:rsidRDefault="009D02AA" w:rsidP="00256FE4">
      <w:r>
        <w:separator/>
      </w:r>
    </w:p>
  </w:endnote>
  <w:endnote w:type="continuationSeparator" w:id="0">
    <w:p w:rsidR="009D02AA" w:rsidRDefault="009D02AA" w:rsidP="00256F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D02AA" w:rsidRDefault="009D02AA" w:rsidP="00256FE4">
      <w:r>
        <w:separator/>
      </w:r>
    </w:p>
  </w:footnote>
  <w:footnote w:type="continuationSeparator" w:id="0">
    <w:p w:rsidR="009D02AA" w:rsidRDefault="009D02AA" w:rsidP="00256F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040A86"/>
    <w:multiLevelType w:val="hybridMultilevel"/>
    <w:tmpl w:val="BBB463B2"/>
    <w:lvl w:ilvl="0" w:tplc="0415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81"/>
  <w:drawingGridVerticalSpacing w:val="181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rY0MzczMzAxtrQwNTRR0lEKTi0uzszPAykwNKgFAL95dP4tAAAA"/>
  </w:docVars>
  <w:rsids>
    <w:rsidRoot w:val="0041239C"/>
    <w:rsid w:val="0001725C"/>
    <w:rsid w:val="000465B5"/>
    <w:rsid w:val="00093CA7"/>
    <w:rsid w:val="000A3D46"/>
    <w:rsid w:val="000A6FEA"/>
    <w:rsid w:val="000D6185"/>
    <w:rsid w:val="000F18D5"/>
    <w:rsid w:val="001035E3"/>
    <w:rsid w:val="00117D4C"/>
    <w:rsid w:val="00175D9D"/>
    <w:rsid w:val="00193A98"/>
    <w:rsid w:val="001A7261"/>
    <w:rsid w:val="001D16CB"/>
    <w:rsid w:val="001D17D2"/>
    <w:rsid w:val="001E1451"/>
    <w:rsid w:val="001F7D74"/>
    <w:rsid w:val="00203A2D"/>
    <w:rsid w:val="002144D4"/>
    <w:rsid w:val="00222A0E"/>
    <w:rsid w:val="00244DD3"/>
    <w:rsid w:val="00256FE4"/>
    <w:rsid w:val="00272479"/>
    <w:rsid w:val="003013D8"/>
    <w:rsid w:val="00314C63"/>
    <w:rsid w:val="003177A6"/>
    <w:rsid w:val="00334384"/>
    <w:rsid w:val="00357EA0"/>
    <w:rsid w:val="003D0AE9"/>
    <w:rsid w:val="003D5106"/>
    <w:rsid w:val="003E1613"/>
    <w:rsid w:val="003E47F3"/>
    <w:rsid w:val="0041239C"/>
    <w:rsid w:val="00457A3C"/>
    <w:rsid w:val="0046389C"/>
    <w:rsid w:val="00466E00"/>
    <w:rsid w:val="00471A24"/>
    <w:rsid w:val="00473B6F"/>
    <w:rsid w:val="004A71C2"/>
    <w:rsid w:val="004B0475"/>
    <w:rsid w:val="004C3432"/>
    <w:rsid w:val="004D6F30"/>
    <w:rsid w:val="004E24A9"/>
    <w:rsid w:val="005132AB"/>
    <w:rsid w:val="0055320F"/>
    <w:rsid w:val="00575C44"/>
    <w:rsid w:val="005815B6"/>
    <w:rsid w:val="005D66E0"/>
    <w:rsid w:val="005E2E6F"/>
    <w:rsid w:val="00600B47"/>
    <w:rsid w:val="00622CCE"/>
    <w:rsid w:val="006436A9"/>
    <w:rsid w:val="006803C7"/>
    <w:rsid w:val="006B4381"/>
    <w:rsid w:val="006C7F41"/>
    <w:rsid w:val="00781A3E"/>
    <w:rsid w:val="00781EEB"/>
    <w:rsid w:val="00790938"/>
    <w:rsid w:val="007D0574"/>
    <w:rsid w:val="007D0943"/>
    <w:rsid w:val="008101A1"/>
    <w:rsid w:val="00816EB5"/>
    <w:rsid w:val="00823220"/>
    <w:rsid w:val="008263A4"/>
    <w:rsid w:val="008273FD"/>
    <w:rsid w:val="00831B1F"/>
    <w:rsid w:val="00931398"/>
    <w:rsid w:val="00937F0E"/>
    <w:rsid w:val="009625CF"/>
    <w:rsid w:val="00970BC4"/>
    <w:rsid w:val="00975D83"/>
    <w:rsid w:val="009D02AA"/>
    <w:rsid w:val="009F60E9"/>
    <w:rsid w:val="00A16AA4"/>
    <w:rsid w:val="00A20CEE"/>
    <w:rsid w:val="00A32A73"/>
    <w:rsid w:val="00A514FD"/>
    <w:rsid w:val="00A667C5"/>
    <w:rsid w:val="00AD094F"/>
    <w:rsid w:val="00AF2DF3"/>
    <w:rsid w:val="00B4187B"/>
    <w:rsid w:val="00B439F3"/>
    <w:rsid w:val="00B77FAE"/>
    <w:rsid w:val="00B90832"/>
    <w:rsid w:val="00B929AC"/>
    <w:rsid w:val="00B929E6"/>
    <w:rsid w:val="00BB02C3"/>
    <w:rsid w:val="00BD04CF"/>
    <w:rsid w:val="00BF1CA5"/>
    <w:rsid w:val="00BF27DC"/>
    <w:rsid w:val="00C33302"/>
    <w:rsid w:val="00C613BD"/>
    <w:rsid w:val="00C619AB"/>
    <w:rsid w:val="00C874AF"/>
    <w:rsid w:val="00C93607"/>
    <w:rsid w:val="00CA3AC8"/>
    <w:rsid w:val="00CB3A2A"/>
    <w:rsid w:val="00CB5441"/>
    <w:rsid w:val="00CC0ABD"/>
    <w:rsid w:val="00CC2554"/>
    <w:rsid w:val="00CD065F"/>
    <w:rsid w:val="00CE3488"/>
    <w:rsid w:val="00D25168"/>
    <w:rsid w:val="00D318B9"/>
    <w:rsid w:val="00D57D8E"/>
    <w:rsid w:val="00D62077"/>
    <w:rsid w:val="00D71CD8"/>
    <w:rsid w:val="00D732A9"/>
    <w:rsid w:val="00D9715F"/>
    <w:rsid w:val="00DB2B96"/>
    <w:rsid w:val="00DB67B3"/>
    <w:rsid w:val="00DC4DEB"/>
    <w:rsid w:val="00DD1622"/>
    <w:rsid w:val="00E144D1"/>
    <w:rsid w:val="00EA1435"/>
    <w:rsid w:val="00EA2CE3"/>
    <w:rsid w:val="00EF5B8D"/>
    <w:rsid w:val="00F05496"/>
    <w:rsid w:val="00F53E7A"/>
    <w:rsid w:val="00F670E1"/>
    <w:rsid w:val="00F818DB"/>
    <w:rsid w:val="00F853D5"/>
    <w:rsid w:val="00FA2BDD"/>
    <w:rsid w:val="00FA370A"/>
    <w:rsid w:val="00FC6153"/>
    <w:rsid w:val="00FD5E8E"/>
    <w:rsid w:val="00FE4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5D72B1E"/>
  <w15:chartTrackingRefBased/>
  <w15:docId w15:val="{3ECE6257-709E-46B0-A293-B5167D83F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ny">
    <w:name w:val="Normal"/>
    <w:qFormat/>
    <w:rsid w:val="00790938"/>
    <w:rPr>
      <w:sz w:val="24"/>
      <w:szCs w:val="24"/>
      <w:lang w:val="pl-PL" w:eastAsia="pl-PL"/>
    </w:rPr>
  </w:style>
  <w:style w:type="character" w:default="1" w:styleId="Domylnaczcionkaakapitu">
    <w:name w:val="Default Paragraph Font"/>
    <w:semiHidden/>
  </w:style>
  <w:style w:type="table" w:default="1" w:styleId="Standardowy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semiHidden/>
  </w:style>
  <w:style w:type="character" w:styleId="HTML-cytat">
    <w:name w:val="HTML Cite"/>
    <w:rsid w:val="00FC6153"/>
    <w:rPr>
      <w:i/>
      <w:iCs/>
    </w:rPr>
  </w:style>
  <w:style w:type="character" w:styleId="Hipercze">
    <w:name w:val="Hyperlink"/>
    <w:rsid w:val="00FC6153"/>
    <w:rPr>
      <w:color w:val="0000FF"/>
      <w:u w:val="single"/>
    </w:rPr>
  </w:style>
  <w:style w:type="character" w:customStyle="1" w:styleId="plainlinks">
    <w:name w:val="plainlinks"/>
    <w:basedOn w:val="Domylnaczcionkaakapitu"/>
    <w:rsid w:val="00FC6153"/>
  </w:style>
  <w:style w:type="table" w:styleId="Tabela-Siatka">
    <w:name w:val="Table Grid"/>
    <w:basedOn w:val="Standardowy"/>
    <w:rsid w:val="004B04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nyWeb">
    <w:name w:val="Normal (Web)"/>
    <w:basedOn w:val="Normalny"/>
    <w:rsid w:val="00CB5441"/>
    <w:pPr>
      <w:spacing w:before="100" w:beforeAutospacing="1" w:after="119"/>
    </w:pPr>
  </w:style>
  <w:style w:type="table" w:customStyle="1" w:styleId="Tabela-Siatka1">
    <w:name w:val="Tabela - Siatka1"/>
    <w:basedOn w:val="Standardowy"/>
    <w:next w:val="Tabela-Siatka"/>
    <w:uiPriority w:val="39"/>
    <w:rsid w:val="00DB2B96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rsid w:val="00256FE4"/>
    <w:pPr>
      <w:tabs>
        <w:tab w:val="center" w:pos="4703"/>
        <w:tab w:val="right" w:pos="9406"/>
      </w:tabs>
    </w:pPr>
  </w:style>
  <w:style w:type="character" w:customStyle="1" w:styleId="NagwekZnak">
    <w:name w:val="Nagłówek Znak"/>
    <w:link w:val="Nagwek"/>
    <w:rsid w:val="00256FE4"/>
    <w:rPr>
      <w:sz w:val="24"/>
      <w:szCs w:val="24"/>
      <w:lang w:val="pl-PL" w:eastAsia="pl-PL"/>
    </w:rPr>
  </w:style>
  <w:style w:type="paragraph" w:styleId="Stopka">
    <w:name w:val="footer"/>
    <w:basedOn w:val="Normalny"/>
    <w:link w:val="StopkaZnak"/>
    <w:rsid w:val="00256FE4"/>
    <w:pPr>
      <w:tabs>
        <w:tab w:val="center" w:pos="4703"/>
        <w:tab w:val="right" w:pos="9406"/>
      </w:tabs>
    </w:pPr>
  </w:style>
  <w:style w:type="character" w:customStyle="1" w:styleId="StopkaZnak">
    <w:name w:val="Stopka Znak"/>
    <w:link w:val="Stopka"/>
    <w:rsid w:val="00256FE4"/>
    <w:rPr>
      <w:sz w:val="24"/>
      <w:szCs w:val="24"/>
      <w:lang w:val="pl-PL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332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8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44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445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293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847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2845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2327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148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543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306170-3D53-4418-B162-9F654F59B0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9</Words>
  <Characters>1367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> </vt:lpstr>
    </vt:vector>
  </TitlesOfParts>
  <Company/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/>
  <dc:creator>MAXIMUS</dc:creator>
  <cp:keywords/>
  <dc:description/>
  <cp:lastModifiedBy>Tomasz Krupnik</cp:lastModifiedBy>
  <cp:revision>3</cp:revision>
  <cp:lastPrinted>2017-03-14T21:22:00Z</cp:lastPrinted>
  <dcterms:created xsi:type="dcterms:W3CDTF">2017-07-17T14:26:00Z</dcterms:created>
  <dcterms:modified xsi:type="dcterms:W3CDTF">2017-07-17T14:27:00Z</dcterms:modified>
</cp:coreProperties>
</file>